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2A6BD" w14:textId="26A7D25F" w:rsidR="007155FC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ins w:id="0" w:author="Tong" w:date="2023-09-30T01:49:00Z">
        <w:r w:rsidR="00B65523">
          <w:rPr>
            <w:rFonts w:ascii="Times New Roman" w:hAnsi="Times New Roman" w:cs="Times New Roman"/>
            <w:b/>
            <w:bCs/>
          </w:rPr>
          <w:t xml:space="preserve">S3 </w:t>
        </w:r>
      </w:ins>
      <w:r>
        <w:rPr>
          <w:rFonts w:ascii="Times New Roman" w:hAnsi="Times New Roman" w:cs="Times New Roman"/>
          <w:b/>
          <w:bCs/>
        </w:rPr>
        <w:t xml:space="preserve">Patient management and postoperative complications </w:t>
      </w:r>
      <w:ins w:id="1" w:author="Tong" w:date="2023-09-29T23:47:00Z">
        <w:r w:rsidR="00E56257">
          <w:rPr>
            <w:rFonts w:ascii="Times New Roman" w:hAnsi="Times New Roman" w:cs="Times New Roman"/>
            <w:b/>
            <w:bCs/>
          </w:rPr>
          <w:t xml:space="preserve">based </w:t>
        </w:r>
      </w:ins>
      <w:ins w:id="2" w:author="Tong" w:date="2023-09-29T23:48:00Z">
        <w:r w:rsidR="00E56257">
          <w:rPr>
            <w:rFonts w:ascii="Times New Roman" w:hAnsi="Times New Roman" w:cs="Times New Roman"/>
            <w:b/>
            <w:bCs/>
          </w:rPr>
          <w:t>on</w:t>
        </w:r>
      </w:ins>
      <w:r>
        <w:rPr>
          <w:rFonts w:ascii="Times New Roman" w:hAnsi="Times New Roman" w:cs="Times New Roman"/>
          <w:b/>
          <w:bCs/>
        </w:rPr>
        <w:t xml:space="preserve"> IMF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"/>
        <w:gridCol w:w="2617"/>
        <w:gridCol w:w="1894"/>
        <w:gridCol w:w="1043"/>
        <w:gridCol w:w="1349"/>
        <w:gridCol w:w="1565"/>
        <w:gridCol w:w="816"/>
        <w:gridCol w:w="757"/>
        <w:gridCol w:w="1491"/>
        <w:gridCol w:w="1565"/>
        <w:gridCol w:w="814"/>
      </w:tblGrid>
      <w:tr w:rsidR="00E56257" w:rsidRPr="00E56257" w14:paraId="18720ACE" w14:textId="77777777" w:rsidTr="00E56257">
        <w:trPr>
          <w:trHeight w:val="285"/>
        </w:trPr>
        <w:tc>
          <w:tcPr>
            <w:tcW w:w="1016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9A42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2A17" w14:textId="4E8E8310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(</w:t>
            </w:r>
            <w:r w:rsidR="00FF7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82B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19A0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2DC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38D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CC0F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549C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37F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EC47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6257" w:rsidRPr="00E56257" w14:paraId="29F473A6" w14:textId="77777777" w:rsidTr="00E56257">
        <w:trPr>
          <w:trHeight w:val="285"/>
        </w:trPr>
        <w:tc>
          <w:tcPr>
            <w:tcW w:w="1016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53E5A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05E16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 (N=415)</w:t>
            </w: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D0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7BC5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3 IMFA</w:t>
            </w:r>
          </w:p>
        </w:tc>
        <w:tc>
          <w:tcPr>
            <w:tcW w:w="2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0EF74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88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2B8C2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mbilical IMFA</w:t>
            </w:r>
          </w:p>
        </w:tc>
        <w:tc>
          <w:tcPr>
            <w:tcW w:w="2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6ABA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E56257" w:rsidRPr="00E56257" w14:paraId="20BBE110" w14:textId="77777777" w:rsidTr="00E56257">
        <w:trPr>
          <w:trHeight w:val="285"/>
        </w:trPr>
        <w:tc>
          <w:tcPr>
            <w:tcW w:w="1016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56772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E4679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2636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D33C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(n=73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8116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 (n=342)</w:t>
            </w:r>
          </w:p>
        </w:tc>
        <w:tc>
          <w:tcPr>
            <w:tcW w:w="2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0EB39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CA9C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9D005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(n=277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E276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 (n=188)</w:t>
            </w:r>
          </w:p>
        </w:tc>
        <w:tc>
          <w:tcPr>
            <w:tcW w:w="2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AA795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56257" w:rsidRPr="00E56257" w14:paraId="1046F7F2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E5DF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of surger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8BA7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783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54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E3B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8CF1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FE1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EB5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FFF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A05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44F31C58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C87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1D9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scop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7723" w14:textId="067AB1AE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 (43.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435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5C31" w14:textId="2BFF1A48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45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A4FD" w14:textId="74A00D3A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 (42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2193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EFE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3AC" w14:textId="3B285871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 (36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6FBF" w14:textId="15D5AFF5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 (41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2B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6 </w:t>
            </w:r>
          </w:p>
        </w:tc>
      </w:tr>
      <w:tr w:rsidR="00E56257" w:rsidRPr="00E56257" w14:paraId="768CF42D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342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DAB7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tom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5CF" w14:textId="41CC19BA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 (56.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1C2E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0394" w14:textId="4E03D89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54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09B3" w14:textId="0499523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 (57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611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9C13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840F" w14:textId="08F46373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 (45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05D" w14:textId="2297E73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 (59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137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32DB4965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FC8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31D5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785E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8CA2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FE91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C0BE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81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482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A6E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6987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37D08779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6A2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386D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9AC4" w14:textId="388E7B9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 (83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43F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4B9A" w14:textId="4D28B37D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90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51B" w14:textId="2D7A9582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 (82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FE55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058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011D" w14:textId="52C6608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 (69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7EC" w14:textId="1F7340F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 (83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00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0 </w:t>
            </w:r>
          </w:p>
        </w:tc>
      </w:tr>
      <w:tr w:rsidR="00E56257" w:rsidRPr="00E56257" w14:paraId="6AFF8032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902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A995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632A" w14:textId="2390169A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16.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84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35A" w14:textId="69BFE7BC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9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F915" w14:textId="022A16AE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17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5B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64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FFEB" w14:textId="23B4BC9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13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CED0" w14:textId="67B3F394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17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BF8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12474DB9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FC91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anastomosi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100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9D2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87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AC9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BA5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E9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71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F52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2F6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1922C451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A54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F43A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B7F" w14:textId="7D9455D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 (28.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C9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E473" w14:textId="3EAF3570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30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D037" w14:textId="62A1D30A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28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AFE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66F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06F3" w14:textId="752A202A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23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89A" w14:textId="6C20DCEC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27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AB0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0 </w:t>
            </w:r>
          </w:p>
        </w:tc>
      </w:tr>
      <w:tr w:rsidR="00E56257" w:rsidRPr="00E56257" w14:paraId="30AFACDD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C6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CA55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E9F5" w14:textId="43C838B4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 (71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35F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0E2" w14:textId="73342BAD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69.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1F41" w14:textId="337C8755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 (71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93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DAC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F3C9" w14:textId="4B60888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 (58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4AA6" w14:textId="51630CF8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 (72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99F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4D43F22A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782B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stom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A51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B01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6B2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6AC0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394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7B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0DE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5A3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A0D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79F66814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D0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8760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4790" w14:textId="5FF56314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 (63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496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22C7" w14:textId="63E6E010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65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F9C5" w14:textId="2B2EB1F0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 (63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CD5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79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38CF" w14:textId="396CFBC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 (52.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2E93" w14:textId="25041F52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 (62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AE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4 </w:t>
            </w:r>
          </w:p>
        </w:tc>
      </w:tr>
      <w:tr w:rsidR="00E56257" w:rsidRPr="00E56257" w14:paraId="781F7AB4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B7E1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333E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8C7" w14:textId="2A32435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 (36.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008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D03" w14:textId="654E1D12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34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A23" w14:textId="00BE2BC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 (36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141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D9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A75" w14:textId="1AA2753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29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AF5A" w14:textId="6578A05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37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69E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3DE251E0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4D64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stay (days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4DC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EC7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47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6E99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1A0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11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F97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8FD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C293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0D8E756D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DB5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4238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4A77" w14:textId="5FAC269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 (79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9544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9F8" w14:textId="6A52916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71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E7E2" w14:textId="7CA10EF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 (81.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AC4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190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1D6E" w14:textId="49C8A8F8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 (65.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BA6" w14:textId="3207209D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 (79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7594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6 </w:t>
            </w:r>
          </w:p>
        </w:tc>
      </w:tr>
      <w:tr w:rsidR="00E56257" w:rsidRPr="00E56257" w14:paraId="222472BD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951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5990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CAB9" w14:textId="567AFDCD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20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D3C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5873" w14:textId="4767885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8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27D8" w14:textId="69E6A73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 (18.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AC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9A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6A7" w14:textId="50AA67A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16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71D6" w14:textId="3457A772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20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18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1FA7E772" w14:textId="77777777" w:rsidTr="00E56257">
        <w:trPr>
          <w:trHeight w:val="278"/>
        </w:trPr>
        <w:tc>
          <w:tcPr>
            <w:tcW w:w="16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7874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DD88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957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58D0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0832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178C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FDE0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2DB3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1A1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1A340EC0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E9C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tient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1103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4541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C0E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359A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EB4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2FA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C2F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0DCB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1331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00A40A4F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E52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013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7C09" w14:textId="21BF8D38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 (88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5BE1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52E" w14:textId="4C9957CA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 (87.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9BE0" w14:textId="31C9ADE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 (88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A515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061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7E3" w14:textId="2122839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 (72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7D7F" w14:textId="441F028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 (87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388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3 </w:t>
            </w:r>
          </w:p>
        </w:tc>
      </w:tr>
      <w:tr w:rsidR="00E56257" w:rsidRPr="00E56257" w14:paraId="2CFB058E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C1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F09B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3187" w14:textId="74B20575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(12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E79E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52EB" w14:textId="6C884DB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2.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5E5" w14:textId="441A5B31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12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617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2A0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7542" w14:textId="42294E6D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9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497" w14:textId="45B28D74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2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FA4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63DF04AE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DD4C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ruc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75BD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B84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C68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D6A1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BC4D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9955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70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0FFD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2DE9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64CD79B5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7A8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56C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C0E" w14:textId="6DE97D85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 (98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D8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2B3" w14:textId="3181441D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98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661" w14:textId="471EDC7C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 (98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C9B3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B64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FBB0" w14:textId="05FD539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 (81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81BA" w14:textId="627DB4AE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 (97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0E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7 </w:t>
            </w:r>
          </w:p>
        </w:tc>
      </w:tr>
      <w:tr w:rsidR="00E56257" w:rsidRPr="00E56257" w14:paraId="79E4515B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1302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100B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2114" w14:textId="0B8960B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.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E71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1E46" w14:textId="304FF65E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3BFF" w14:textId="06AB3C3C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73F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0E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0280" w14:textId="7232733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C9C2" w14:textId="147B896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87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0940661C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0360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astomotic fistul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255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832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6BE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2721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1A7E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3734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12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3825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E19E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052DE9D2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EF75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0038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3E56" w14:textId="6254297C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 (94.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227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E68E" w14:textId="51C862CC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95.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CAEC" w14:textId="0F83036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 (94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AACE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906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B03" w14:textId="3026515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 (78.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8C00" w14:textId="490B8F62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 (93.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A3D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3 </w:t>
            </w:r>
          </w:p>
        </w:tc>
      </w:tr>
      <w:tr w:rsidR="00E56257" w:rsidRPr="00E56257" w14:paraId="2A59833C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813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FE0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2F72" w14:textId="5B888A73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5.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17E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03E9" w14:textId="2034548A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D964" w14:textId="129C082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5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95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D84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9F6B" w14:textId="06F187BA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3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478" w14:textId="7AF0AFF3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6.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4F5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4815C203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601A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 infec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8DFA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831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F572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157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21CC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BF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232E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4AC4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1DBE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58475828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CB94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21D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18F6" w14:textId="7E9B051E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 (91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7AD1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A208" w14:textId="1C205C3E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90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B5B" w14:textId="207F723E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 (91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12B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C9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1641" w14:textId="544E8572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 (75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D53" w14:textId="636246D8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 (91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BE75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9 </w:t>
            </w:r>
          </w:p>
        </w:tc>
      </w:tr>
      <w:tr w:rsidR="00E56257" w:rsidRPr="00E56257" w14:paraId="63E8B2DE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593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995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5986" w14:textId="4C44C3E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8.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2ED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BAAF" w14:textId="051C634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9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977A" w14:textId="2D19D6B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8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FD3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BF71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0F5" w14:textId="534EF33C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6.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59B" w14:textId="16D62CF3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9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538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7EA972A2" w14:textId="77777777" w:rsidTr="00E56257">
        <w:trPr>
          <w:trHeight w:val="278"/>
        </w:trPr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D167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i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45B1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91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60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CE8E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C6CC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5633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D76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523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2B35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729AD21B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9DA6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B942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C52F" w14:textId="31872C30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 (98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7C5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988E" w14:textId="29B6F2F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98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633" w14:textId="6A940383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 (98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4AA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258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DA7B" w14:textId="4B579640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 (80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995" w14:textId="7A2BF10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 (98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E5C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4 </w:t>
            </w:r>
          </w:p>
        </w:tc>
      </w:tr>
      <w:tr w:rsidR="00E56257" w:rsidRPr="00E56257" w14:paraId="0A839FC5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48FA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67B9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1A4C" w14:textId="02CAD3AB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.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34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D113" w14:textId="3A27021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AE47" w14:textId="05880454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B49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7DD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91A6" w14:textId="4E1AB812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6066" w14:textId="72147529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13C1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6257" w:rsidRPr="00E56257" w14:paraId="250BF32A" w14:textId="77777777" w:rsidTr="00E56257">
        <w:trPr>
          <w:trHeight w:val="278"/>
        </w:trPr>
        <w:tc>
          <w:tcPr>
            <w:tcW w:w="16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512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-cerebrovascular diseas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AFB2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8C2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CD5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D40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11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E79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701B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A815" w14:textId="77777777" w:rsidR="00E56257" w:rsidRPr="00E56257" w:rsidRDefault="00E56257" w:rsidP="00E562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57" w:rsidRPr="00E56257" w14:paraId="6A9A7CB1" w14:textId="77777777" w:rsidTr="00E56257">
        <w:trPr>
          <w:trHeight w:val="278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5B50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9B8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9FF" w14:textId="15DF91F2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 (99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B2BF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0B52" w14:textId="3CEEA1B1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100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4300" w14:textId="29BDE6A8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 (99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144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B0D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857" w14:textId="75468F53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 (81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CA8C" w14:textId="2EF54A41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 (98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27A2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2 </w:t>
            </w:r>
          </w:p>
        </w:tc>
      </w:tr>
      <w:tr w:rsidR="00E56257" w:rsidRPr="00E56257" w14:paraId="1EA8FF3B" w14:textId="77777777" w:rsidTr="00E56257">
        <w:trPr>
          <w:trHeight w:val="285"/>
        </w:trPr>
        <w:tc>
          <w:tcPr>
            <w:tcW w:w="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E8278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0C37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4C90" w14:textId="132E770F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7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D4BB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C80D" w14:textId="789A2CF3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6FF5" w14:textId="4DBB5073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C1E7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81BA" w14:textId="77777777" w:rsidR="00E56257" w:rsidRPr="00E56257" w:rsidRDefault="00E56257" w:rsidP="00E562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88FE" w14:textId="260A3474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82F8" w14:textId="708B1676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1FF7" w14:textId="77777777" w:rsidR="00E56257" w:rsidRPr="00E56257" w:rsidRDefault="00E56257" w:rsidP="00E562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6257" w:rsidRPr="00E56257" w14:paraId="3C32D829" w14:textId="77777777" w:rsidTr="00E56257">
        <w:trPr>
          <w:trHeight w:val="27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2C43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breviations: IMFA, intermuscular fat area.</w:t>
            </w:r>
          </w:p>
        </w:tc>
      </w:tr>
      <w:tr w:rsidR="00E56257" w:rsidRPr="00E56257" w14:paraId="3A2C44B1" w14:textId="77777777" w:rsidTr="00E56257">
        <w:trPr>
          <w:trHeight w:val="27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439" w14:textId="77777777" w:rsidR="00E56257" w:rsidRPr="00E56257" w:rsidRDefault="00E56257" w:rsidP="00E562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old was used to highlight values that were statistically significant (P&lt;0.05).</w:t>
            </w:r>
          </w:p>
        </w:tc>
      </w:tr>
    </w:tbl>
    <w:p w14:paraId="36DDCE87" w14:textId="77777777" w:rsidR="00E56257" w:rsidRPr="00E56257" w:rsidRDefault="00E56257">
      <w:pPr>
        <w:rPr>
          <w:rFonts w:ascii="Times New Roman" w:hAnsi="Times New Roman" w:cs="Times New Roman"/>
          <w:b/>
          <w:bCs/>
        </w:rPr>
      </w:pPr>
    </w:p>
    <w:sectPr w:rsidR="00E56257" w:rsidRPr="00E562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A882D" w14:textId="77777777" w:rsidR="00FF660E" w:rsidRDefault="00FF660E" w:rsidP="00F0232B">
      <w:r>
        <w:separator/>
      </w:r>
    </w:p>
  </w:endnote>
  <w:endnote w:type="continuationSeparator" w:id="0">
    <w:p w14:paraId="5D7781C3" w14:textId="77777777" w:rsidR="00FF660E" w:rsidRDefault="00FF660E" w:rsidP="00F02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589D2" w14:textId="77777777" w:rsidR="00FF660E" w:rsidRDefault="00FF660E" w:rsidP="00F0232B">
      <w:r>
        <w:separator/>
      </w:r>
    </w:p>
  </w:footnote>
  <w:footnote w:type="continuationSeparator" w:id="0">
    <w:p w14:paraId="491F889B" w14:textId="77777777" w:rsidR="00FF660E" w:rsidRDefault="00FF660E" w:rsidP="00F0232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g">
    <w15:presenceInfo w15:providerId="None" w15:userId="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0NmEwMDAyMWNjMjE3NDllNzM3NGQ5ZTgxZThmYjMifQ=="/>
  </w:docVars>
  <w:rsids>
    <w:rsidRoot w:val="118F498E"/>
    <w:rsid w:val="00067A47"/>
    <w:rsid w:val="00326045"/>
    <w:rsid w:val="00331259"/>
    <w:rsid w:val="00334725"/>
    <w:rsid w:val="0037190C"/>
    <w:rsid w:val="004D141C"/>
    <w:rsid w:val="004E3C71"/>
    <w:rsid w:val="00587CBB"/>
    <w:rsid w:val="005D7DA9"/>
    <w:rsid w:val="00690366"/>
    <w:rsid w:val="007155FC"/>
    <w:rsid w:val="00837099"/>
    <w:rsid w:val="009D19BA"/>
    <w:rsid w:val="00A612BE"/>
    <w:rsid w:val="00AB7DB2"/>
    <w:rsid w:val="00B65523"/>
    <w:rsid w:val="00B84F2C"/>
    <w:rsid w:val="00C04AF6"/>
    <w:rsid w:val="00DC2F38"/>
    <w:rsid w:val="00E375EC"/>
    <w:rsid w:val="00E56257"/>
    <w:rsid w:val="00ED2FEC"/>
    <w:rsid w:val="00F0232B"/>
    <w:rsid w:val="00FF660E"/>
    <w:rsid w:val="00FF7928"/>
    <w:rsid w:val="118F498E"/>
    <w:rsid w:val="38F448AD"/>
    <w:rsid w:val="57F7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5EBB9B"/>
  <w15:docId w15:val="{2BAEF97C-927B-4669-B0B6-D90AD92D7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F02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0232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02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0232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E56257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8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666151</dc:creator>
  <cp:lastModifiedBy>Tong</cp:lastModifiedBy>
  <cp:revision>14</cp:revision>
  <dcterms:created xsi:type="dcterms:W3CDTF">2022-12-01T11:50:00Z</dcterms:created>
  <dcterms:modified xsi:type="dcterms:W3CDTF">2023-10-0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6603998415E467B837E5E9CEFEED00B</vt:lpwstr>
  </property>
</Properties>
</file>